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ED1DD" w14:textId="77777777" w:rsidR="00E16DED" w:rsidRPr="00D94EE7" w:rsidRDefault="00E16DED" w:rsidP="00E86103">
      <w:pPr>
        <w:pStyle w:val="Titolo1"/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 w:rsidRPr="00D94EE7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Supplementary materials </w:t>
      </w:r>
    </w:p>
    <w:p w14:paraId="7B95DDC7" w14:textId="77777777" w:rsidR="00E16DED" w:rsidRPr="00706100" w:rsidRDefault="00E16DED" w:rsidP="00E8610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ellasemplice5"/>
        <w:tblW w:w="9164" w:type="dxa"/>
        <w:tblLook w:val="04A0" w:firstRow="1" w:lastRow="0" w:firstColumn="1" w:lastColumn="0" w:noHBand="0" w:noVBand="1"/>
      </w:tblPr>
      <w:tblGrid>
        <w:gridCol w:w="1260"/>
        <w:gridCol w:w="2880"/>
        <w:gridCol w:w="5024"/>
      </w:tblGrid>
      <w:tr w:rsidR="00E16DED" w:rsidRPr="00E8294C" w14:paraId="3851B0E5" w14:textId="77777777" w:rsidTr="00FA17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64" w:type="dxa"/>
            <w:gridSpan w:val="3"/>
          </w:tcPr>
          <w:p w14:paraId="73BB9B42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 xml:space="preserve">Table </w:t>
            </w:r>
            <w:r w:rsidR="003D618C"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lang w:val="en-US"/>
              </w:rPr>
              <w:t>S6</w:t>
            </w:r>
          </w:p>
          <w:p w14:paraId="7F403559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ong component factor loading (≥ .7) for each regression for Achievement Emotions (A) - Applicative Problems (AP) - No Feedback (NFB). Percentages of explained variance for each component are presented in parentheses</w:t>
            </w:r>
          </w:p>
          <w:p w14:paraId="5D4B99A2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B356C97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0FC214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9468D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  <w:p w14:paraId="7F870314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0.30%)</w:t>
            </w:r>
          </w:p>
        </w:tc>
        <w:tc>
          <w:tcPr>
            <w:tcW w:w="50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8E0395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  <w:p w14:paraId="582C6BEE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13%)</w:t>
            </w:r>
          </w:p>
        </w:tc>
      </w:tr>
      <w:tr w:rsidR="00E16DED" w:rsidRPr="009A63F3" w14:paraId="6FE6AD50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B93C29D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Relief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9DA7C6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05</w:t>
            </w:r>
          </w:p>
        </w:tc>
        <w:tc>
          <w:tcPr>
            <w:tcW w:w="50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13A2D3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38BB326F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F93D7AF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Pride</w:t>
            </w:r>
          </w:p>
        </w:tc>
        <w:tc>
          <w:tcPr>
            <w:tcW w:w="2880" w:type="dxa"/>
            <w:shd w:val="clear" w:color="auto" w:fill="FFFFFF" w:themeFill="background1"/>
          </w:tcPr>
          <w:p w14:paraId="65C65E11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7</w:t>
            </w:r>
          </w:p>
        </w:tc>
        <w:tc>
          <w:tcPr>
            <w:tcW w:w="5024" w:type="dxa"/>
            <w:shd w:val="clear" w:color="auto" w:fill="FFFFFF" w:themeFill="background1"/>
          </w:tcPr>
          <w:p w14:paraId="0613980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6E96134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08A9E86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Joy</w:t>
            </w:r>
          </w:p>
        </w:tc>
        <w:tc>
          <w:tcPr>
            <w:tcW w:w="2880" w:type="dxa"/>
            <w:shd w:val="clear" w:color="auto" w:fill="FFFFFF" w:themeFill="background1"/>
          </w:tcPr>
          <w:p w14:paraId="60F0381F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1</w:t>
            </w:r>
          </w:p>
        </w:tc>
        <w:tc>
          <w:tcPr>
            <w:tcW w:w="5024" w:type="dxa"/>
            <w:shd w:val="clear" w:color="auto" w:fill="FFFFFF" w:themeFill="background1"/>
          </w:tcPr>
          <w:p w14:paraId="7AA5D500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0EC4FD5C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0242D9A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Optimism</w:t>
            </w:r>
          </w:p>
        </w:tc>
        <w:tc>
          <w:tcPr>
            <w:tcW w:w="2880" w:type="dxa"/>
            <w:shd w:val="clear" w:color="auto" w:fill="FFFFFF" w:themeFill="background1"/>
          </w:tcPr>
          <w:p w14:paraId="59A42292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8</w:t>
            </w:r>
          </w:p>
        </w:tc>
        <w:tc>
          <w:tcPr>
            <w:tcW w:w="5024" w:type="dxa"/>
            <w:shd w:val="clear" w:color="auto" w:fill="FFFFFF" w:themeFill="background1"/>
          </w:tcPr>
          <w:p w14:paraId="08CF2B83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16DED" w:rsidRPr="009A63F3" w14:paraId="45DAB955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363871D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Shame</w:t>
            </w:r>
          </w:p>
        </w:tc>
        <w:tc>
          <w:tcPr>
            <w:tcW w:w="2880" w:type="dxa"/>
            <w:shd w:val="clear" w:color="auto" w:fill="FFFFFF" w:themeFill="background1"/>
          </w:tcPr>
          <w:p w14:paraId="2E7305A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4" w:type="dxa"/>
            <w:shd w:val="clear" w:color="auto" w:fill="FFFFFF" w:themeFill="background1"/>
          </w:tcPr>
          <w:p w14:paraId="0DAD2114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23</w:t>
            </w:r>
          </w:p>
        </w:tc>
      </w:tr>
      <w:tr w:rsidR="00E16DED" w:rsidRPr="009A63F3" w14:paraId="1BC1C9EB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304CD24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Despair</w:t>
            </w:r>
          </w:p>
        </w:tc>
        <w:tc>
          <w:tcPr>
            <w:tcW w:w="2880" w:type="dxa"/>
            <w:shd w:val="clear" w:color="auto" w:fill="FFFFFF" w:themeFill="background1"/>
          </w:tcPr>
          <w:p w14:paraId="1A3EC110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4" w:type="dxa"/>
            <w:shd w:val="clear" w:color="auto" w:fill="FFFFFF" w:themeFill="background1"/>
          </w:tcPr>
          <w:p w14:paraId="74813456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3</w:t>
            </w:r>
          </w:p>
        </w:tc>
      </w:tr>
      <w:tr w:rsidR="00E16DED" w:rsidRPr="009A63F3" w14:paraId="72C883C2" w14:textId="77777777" w:rsidTr="00FA17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746C0DD1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ger</w:t>
            </w:r>
          </w:p>
        </w:tc>
        <w:tc>
          <w:tcPr>
            <w:tcW w:w="2880" w:type="dxa"/>
            <w:shd w:val="clear" w:color="auto" w:fill="FFFFFF" w:themeFill="background1"/>
          </w:tcPr>
          <w:p w14:paraId="705AF5C5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4" w:type="dxa"/>
            <w:shd w:val="clear" w:color="auto" w:fill="FFFFFF" w:themeFill="background1"/>
          </w:tcPr>
          <w:p w14:paraId="6C9387AA" w14:textId="77777777" w:rsidR="00E16DED" w:rsidRPr="009A63F3" w:rsidRDefault="00E16DED" w:rsidP="00E86103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</w:t>
            </w:r>
          </w:p>
        </w:tc>
      </w:tr>
      <w:tr w:rsidR="00E16DED" w:rsidRPr="009A63F3" w14:paraId="34CD19B9" w14:textId="77777777" w:rsidTr="00FA17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bottom w:val="single" w:sz="4" w:space="0" w:color="auto"/>
            </w:tcBorders>
          </w:tcPr>
          <w:p w14:paraId="1173A530" w14:textId="77777777" w:rsidR="00E16DED" w:rsidRPr="009A63F3" w:rsidRDefault="00E16DED" w:rsidP="00E86103">
            <w:pPr>
              <w:spacing w:line="360" w:lineRule="auto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Anxiety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C94D1B8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02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3E4AED" w14:textId="77777777" w:rsidR="00E16DED" w:rsidRPr="009A63F3" w:rsidRDefault="00E16DED" w:rsidP="00E86103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3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4</w:t>
            </w:r>
          </w:p>
        </w:tc>
      </w:tr>
    </w:tbl>
    <w:p w14:paraId="3B60ADD1" w14:textId="77777777" w:rsidR="00E16DED" w:rsidRDefault="00E16DED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68F6E0" w14:textId="77777777" w:rsidR="003D618C" w:rsidRPr="009A63F3" w:rsidRDefault="003D618C" w:rsidP="00E8610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D618C" w:rsidRPr="009A63F3" w:rsidSect="00E16DE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91FC4C" w14:textId="77777777" w:rsidR="00C17E94" w:rsidRDefault="00C17E94">
      <w:pPr>
        <w:spacing w:after="0" w:line="240" w:lineRule="auto"/>
      </w:pPr>
      <w:r>
        <w:separator/>
      </w:r>
    </w:p>
  </w:endnote>
  <w:endnote w:type="continuationSeparator" w:id="0">
    <w:p w14:paraId="73F4E0DC" w14:textId="77777777" w:rsidR="00C17E94" w:rsidRDefault="00C17E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58363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233EC6" w14:textId="77777777" w:rsidR="00047BF4" w:rsidRDefault="00D94EE7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C2612" w14:textId="77777777" w:rsidR="00047BF4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6D304" w14:textId="77777777" w:rsidR="00C17E94" w:rsidRDefault="00C17E94">
      <w:pPr>
        <w:spacing w:after="0" w:line="240" w:lineRule="auto"/>
      </w:pPr>
      <w:r>
        <w:separator/>
      </w:r>
    </w:p>
  </w:footnote>
  <w:footnote w:type="continuationSeparator" w:id="0">
    <w:p w14:paraId="3AD411FD" w14:textId="77777777" w:rsidR="00C17E94" w:rsidRDefault="00C17E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ED"/>
    <w:rsid w:val="00021EB1"/>
    <w:rsid w:val="003D618C"/>
    <w:rsid w:val="00785F7A"/>
    <w:rsid w:val="007D52EE"/>
    <w:rsid w:val="00804E81"/>
    <w:rsid w:val="00866557"/>
    <w:rsid w:val="00A66A94"/>
    <w:rsid w:val="00C17E94"/>
    <w:rsid w:val="00C20411"/>
    <w:rsid w:val="00CF404D"/>
    <w:rsid w:val="00D94EE7"/>
    <w:rsid w:val="00E16DED"/>
    <w:rsid w:val="00E66841"/>
    <w:rsid w:val="00E8294C"/>
    <w:rsid w:val="00E86103"/>
    <w:rsid w:val="00FF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D781F"/>
  <w15:chartTrackingRefBased/>
  <w15:docId w15:val="{A7BDAEDC-459B-4409-8990-7D656D254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DED"/>
  </w:style>
  <w:style w:type="paragraph" w:styleId="Titolo1">
    <w:name w:val="heading 1"/>
    <w:basedOn w:val="Normale"/>
    <w:next w:val="Normale"/>
    <w:link w:val="Titolo1Carattere"/>
    <w:uiPriority w:val="9"/>
    <w:qFormat/>
    <w:rsid w:val="00E1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D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asemplice5">
    <w:name w:val="Plain Table 5"/>
    <w:basedOn w:val="Tabellanormale"/>
    <w:uiPriority w:val="45"/>
    <w:rsid w:val="00E16DE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E16D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6DED"/>
  </w:style>
  <w:style w:type="character" w:styleId="Numeroriga">
    <w:name w:val="line number"/>
    <w:basedOn w:val="Carpredefinitoparagrafo"/>
    <w:uiPriority w:val="99"/>
    <w:semiHidden/>
    <w:unhideWhenUsed/>
    <w:rsid w:val="00E16D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iara Liverani</dc:creator>
  <cp:keywords/>
  <dc:description/>
  <cp:lastModifiedBy>Maria Chiara Liverani</cp:lastModifiedBy>
  <cp:revision>3</cp:revision>
  <dcterms:created xsi:type="dcterms:W3CDTF">2023-07-14T05:32:00Z</dcterms:created>
  <dcterms:modified xsi:type="dcterms:W3CDTF">2023-07-14T05:35:00Z</dcterms:modified>
</cp:coreProperties>
</file>